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F1C" w:rsidRDefault="00626F1C" w:rsidP="00701731">
      <w:pPr>
        <w:ind w:left="720" w:hanging="720"/>
      </w:pPr>
    </w:p>
    <w:p w:rsidR="00626F1C" w:rsidRDefault="00701731" w:rsidP="00DD35C4">
      <w:r w:rsidRPr="00701731">
        <w:rPr>
          <w:b/>
        </w:rPr>
        <w:t>Table S2.</w:t>
      </w:r>
      <w:r w:rsidRPr="00DD35C4">
        <w:t xml:space="preserve"> </w:t>
      </w:r>
      <w:proofErr w:type="spellStart"/>
      <w:r w:rsidRPr="00C10747">
        <w:rPr>
          <w:b/>
        </w:rPr>
        <w:t>Haplotype</w:t>
      </w:r>
      <w:proofErr w:type="spellEnd"/>
      <w:r w:rsidRPr="00C10747">
        <w:rPr>
          <w:b/>
        </w:rPr>
        <w:t xml:space="preserve"> Numbers Predicted by PHASE</w:t>
      </w:r>
    </w:p>
    <w:tbl>
      <w:tblPr>
        <w:tblStyle w:val="TableGrid"/>
        <w:tblW w:w="0" w:type="auto"/>
        <w:tblLook w:val="04A0"/>
      </w:tblPr>
      <w:tblGrid>
        <w:gridCol w:w="1848"/>
        <w:gridCol w:w="1848"/>
        <w:gridCol w:w="1848"/>
        <w:gridCol w:w="1849"/>
      </w:tblGrid>
      <w:tr w:rsidR="00DD35C4" w:rsidTr="00733995">
        <w:tc>
          <w:tcPr>
            <w:tcW w:w="1848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henotype</w:t>
            </w:r>
          </w:p>
        </w:tc>
        <w:tc>
          <w:tcPr>
            <w:tcW w:w="1848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848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verage predicted number of haplotypes</w:t>
            </w:r>
          </w:p>
        </w:tc>
        <w:tc>
          <w:tcPr>
            <w:tcW w:w="1849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D</w:t>
            </w:r>
          </w:p>
        </w:tc>
      </w:tr>
      <w:tr w:rsidR="00DD35C4" w:rsidTr="00733995">
        <w:tc>
          <w:tcPr>
            <w:tcW w:w="1848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-ALL</w:t>
            </w:r>
          </w:p>
        </w:tc>
        <w:tc>
          <w:tcPr>
            <w:tcW w:w="1848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1848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49.5</w:t>
            </w:r>
          </w:p>
        </w:tc>
        <w:tc>
          <w:tcPr>
            <w:tcW w:w="1849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.38</w:t>
            </w:r>
          </w:p>
        </w:tc>
      </w:tr>
      <w:tr w:rsidR="00DD35C4" w:rsidTr="00733995">
        <w:tc>
          <w:tcPr>
            <w:tcW w:w="1848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ntrols</w:t>
            </w:r>
          </w:p>
        </w:tc>
        <w:tc>
          <w:tcPr>
            <w:tcW w:w="1848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1848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27.2</w:t>
            </w:r>
          </w:p>
        </w:tc>
        <w:tc>
          <w:tcPr>
            <w:tcW w:w="1849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1.20</w:t>
            </w:r>
          </w:p>
        </w:tc>
      </w:tr>
      <w:tr w:rsidR="00DD35C4" w:rsidTr="00733995">
        <w:tc>
          <w:tcPr>
            <w:tcW w:w="1848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CP-ALL</w:t>
            </w:r>
          </w:p>
        </w:tc>
        <w:tc>
          <w:tcPr>
            <w:tcW w:w="1848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47</w:t>
            </w:r>
          </w:p>
        </w:tc>
        <w:tc>
          <w:tcPr>
            <w:tcW w:w="1848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40</w:t>
            </w:r>
          </w:p>
        </w:tc>
        <w:tc>
          <w:tcPr>
            <w:tcW w:w="1849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.96</w:t>
            </w:r>
          </w:p>
        </w:tc>
      </w:tr>
      <w:tr w:rsidR="00DD35C4" w:rsidTr="00733995">
        <w:tc>
          <w:tcPr>
            <w:tcW w:w="1848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ntrols</w:t>
            </w:r>
          </w:p>
        </w:tc>
        <w:tc>
          <w:tcPr>
            <w:tcW w:w="1848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47</w:t>
            </w:r>
          </w:p>
        </w:tc>
        <w:tc>
          <w:tcPr>
            <w:tcW w:w="1848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91.25</w:t>
            </w:r>
          </w:p>
        </w:tc>
        <w:tc>
          <w:tcPr>
            <w:tcW w:w="1849" w:type="dxa"/>
          </w:tcPr>
          <w:p w:rsidR="00DD35C4" w:rsidRDefault="00DD35C4" w:rsidP="0073399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5.62</w:t>
            </w:r>
          </w:p>
        </w:tc>
      </w:tr>
    </w:tbl>
    <w:p w:rsidR="005C2D09" w:rsidRDefault="005C2D09" w:rsidP="00DD35C4">
      <w:pPr>
        <w:jc w:val="both"/>
      </w:pPr>
    </w:p>
    <w:sectPr w:rsidR="005C2D09" w:rsidSect="00FD7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enome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am2.enl&lt;/item&gt;&lt;/Libraries&gt;&lt;/ENLibraries&gt;"/>
  </w:docVars>
  <w:rsids>
    <w:rsidRoot w:val="00AC0F8E"/>
    <w:rsid w:val="00033D79"/>
    <w:rsid w:val="00255F6C"/>
    <w:rsid w:val="002852FB"/>
    <w:rsid w:val="00287275"/>
    <w:rsid w:val="00305223"/>
    <w:rsid w:val="00342A54"/>
    <w:rsid w:val="00393F2E"/>
    <w:rsid w:val="004D7610"/>
    <w:rsid w:val="004E05A7"/>
    <w:rsid w:val="00552B0E"/>
    <w:rsid w:val="005573E5"/>
    <w:rsid w:val="005C2D09"/>
    <w:rsid w:val="00626F1C"/>
    <w:rsid w:val="00685432"/>
    <w:rsid w:val="006C0298"/>
    <w:rsid w:val="00701731"/>
    <w:rsid w:val="007149C5"/>
    <w:rsid w:val="00733995"/>
    <w:rsid w:val="007A71B6"/>
    <w:rsid w:val="008F788D"/>
    <w:rsid w:val="009130ED"/>
    <w:rsid w:val="00AC0F8E"/>
    <w:rsid w:val="00B17F24"/>
    <w:rsid w:val="00B9043A"/>
    <w:rsid w:val="00C10747"/>
    <w:rsid w:val="00D3267B"/>
    <w:rsid w:val="00D35413"/>
    <w:rsid w:val="00DD35C4"/>
    <w:rsid w:val="00DF0C12"/>
    <w:rsid w:val="00DF2AE6"/>
    <w:rsid w:val="00E31369"/>
    <w:rsid w:val="00E836A1"/>
    <w:rsid w:val="00ED30F2"/>
    <w:rsid w:val="00F30336"/>
    <w:rsid w:val="00F507E9"/>
    <w:rsid w:val="00FD75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F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0F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F8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F0C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C2D09"/>
    <w:rPr>
      <w:color w:val="0000FF" w:themeColor="hyperlink"/>
      <w:u w:val="single"/>
    </w:rPr>
  </w:style>
  <w:style w:type="table" w:customStyle="1" w:styleId="LightShading1">
    <w:name w:val="Light Shading1"/>
    <w:basedOn w:val="TableNormal"/>
    <w:uiPriority w:val="60"/>
    <w:rsid w:val="00D326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value">
    <w:name w:val="value"/>
    <w:basedOn w:val="DefaultParagraphFont"/>
    <w:rsid w:val="004D7610"/>
  </w:style>
  <w:style w:type="character" w:styleId="FollowedHyperlink">
    <w:name w:val="FollowedHyperlink"/>
    <w:basedOn w:val="DefaultParagraphFont"/>
    <w:uiPriority w:val="99"/>
    <w:semiHidden/>
    <w:unhideWhenUsed/>
    <w:rsid w:val="00626F1C"/>
    <w:rPr>
      <w:color w:val="800080"/>
      <w:u w:val="single"/>
    </w:rPr>
  </w:style>
  <w:style w:type="paragraph" w:customStyle="1" w:styleId="xl66">
    <w:name w:val="xl66"/>
    <w:basedOn w:val="Normal"/>
    <w:rsid w:val="00626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626F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626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626F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626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626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626F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46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 (v14)</Company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 Thompson</dc:creator>
  <cp:lastModifiedBy>Pamela Thompson</cp:lastModifiedBy>
  <cp:revision>2</cp:revision>
  <cp:lastPrinted>2013-04-24T12:54:00Z</cp:lastPrinted>
  <dcterms:created xsi:type="dcterms:W3CDTF">2014-05-30T09:57:00Z</dcterms:created>
  <dcterms:modified xsi:type="dcterms:W3CDTF">2014-05-30T09:57:00Z</dcterms:modified>
</cp:coreProperties>
</file>